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4466A" w14:textId="411C5DC5" w:rsidR="002032D3" w:rsidRPr="006950C6" w:rsidRDefault="006950C6" w:rsidP="006950C6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950C6">
        <w:rPr>
          <w:rFonts w:ascii="Times New Roman" w:eastAsia="宋体" w:hAnsi="Times New Roman" w:cs="Times New Roman"/>
          <w:kern w:val="0"/>
          <w:sz w:val="24"/>
          <w:szCs w:val="24"/>
        </w:rPr>
        <w:t>Supplemental Table S2</w:t>
      </w:r>
    </w:p>
    <w:p w14:paraId="28FDFC1E" w14:textId="77777777" w:rsidR="002032D3" w:rsidRDefault="002032D3"/>
    <w:tbl>
      <w:tblPr>
        <w:tblW w:w="9311" w:type="dxa"/>
        <w:tblLook w:val="04A0" w:firstRow="1" w:lastRow="0" w:firstColumn="1" w:lastColumn="0" w:noHBand="0" w:noVBand="1"/>
      </w:tblPr>
      <w:tblGrid>
        <w:gridCol w:w="3340"/>
        <w:gridCol w:w="2398"/>
        <w:gridCol w:w="2493"/>
        <w:gridCol w:w="1080"/>
      </w:tblGrid>
      <w:tr w:rsidR="002032D3" w14:paraId="5AC94420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BDD9CD" w14:textId="77777777" w:rsidR="002032D3" w:rsidRDefault="002032D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594B37" w14:textId="77777777" w:rsidR="002032D3" w:rsidRDefault="002032D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A74A3B" w14:textId="77777777" w:rsidR="002032D3" w:rsidRDefault="002032D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D79DB0" w14:textId="77777777" w:rsidR="002032D3" w:rsidRDefault="001A1FCF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</w:tr>
      <w:tr w:rsidR="002032D3" w14:paraId="1433E8AE" w14:textId="77777777">
        <w:trPr>
          <w:trHeight w:val="310"/>
        </w:trPr>
        <w:tc>
          <w:tcPr>
            <w:tcW w:w="3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475BA2" w14:textId="77777777" w:rsidR="002032D3" w:rsidRPr="005508B3" w:rsidRDefault="001A1F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4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35827" w14:textId="77777777" w:rsidR="002032D3" w:rsidRPr="005508B3" w:rsidRDefault="001A1F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2G7 expression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A9A535" w14:textId="77777777" w:rsidR="002032D3" w:rsidRPr="005508B3" w:rsidRDefault="002032D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2032D3" w14:paraId="52A4C72A" w14:textId="77777777">
        <w:trPr>
          <w:trHeight w:val="310"/>
        </w:trPr>
        <w:tc>
          <w:tcPr>
            <w:tcW w:w="3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720998" w14:textId="77777777" w:rsidR="002032D3" w:rsidRPr="005508B3" w:rsidRDefault="002032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6D066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,no.cases(&gt;14.24)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5E47F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,no.cases(&lt;=14.24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ABB753" w14:textId="77777777" w:rsidR="002032D3" w:rsidRPr="005508B3" w:rsidRDefault="002032D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2032D3" w14:paraId="76CA7070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7233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BD22" w14:textId="77777777" w:rsidR="002032D3" w:rsidRPr="005508B3" w:rsidRDefault="002032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9A71" w14:textId="77777777" w:rsidR="002032D3" w:rsidRPr="005508B3" w:rsidRDefault="002032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B9C5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296EE6AD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6987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4F2A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C00B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5245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4F320D0C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4AE0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5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268D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CB63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587A" w14:textId="77777777" w:rsidR="002032D3" w:rsidRPr="005508B3" w:rsidRDefault="002032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2CED6C35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5F33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F932" w14:textId="77777777" w:rsidR="002032D3" w:rsidRPr="005508B3" w:rsidRDefault="002032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F2EB" w14:textId="77777777" w:rsidR="002032D3" w:rsidRPr="005508B3" w:rsidRDefault="002032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EFAC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6D57D8BB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F51D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146E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90F5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EE68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7751F9B3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6CAD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014AB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CC93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DED3" w14:textId="77777777" w:rsidR="002032D3" w:rsidRPr="005508B3" w:rsidRDefault="002032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0194B4CC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38F2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6B90" w14:textId="77777777" w:rsidR="002032D3" w:rsidRPr="005508B3" w:rsidRDefault="002032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5061" w14:textId="77777777" w:rsidR="002032D3" w:rsidRPr="005508B3" w:rsidRDefault="002032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3D48" w14:textId="77777777" w:rsidR="002032D3" w:rsidRPr="005508B3" w:rsidRDefault="002032D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3E09DF92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AE15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–II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2968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4E8D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53E8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2841588D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BA49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–IV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389D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E4C9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AF55" w14:textId="77777777" w:rsidR="002032D3" w:rsidRPr="005508B3" w:rsidRDefault="002032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2D9BC087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D8AF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typ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AC01" w14:textId="77777777" w:rsidR="002032D3" w:rsidRPr="005508B3" w:rsidRDefault="002032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9B13" w14:textId="77777777" w:rsidR="002032D3" w:rsidRPr="005508B3" w:rsidRDefault="002032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F35B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4CC77625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C60C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B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8D61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A5F9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EBDD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430350E5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42C2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GCB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D3BC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A32C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9A97" w14:textId="77777777" w:rsidR="002032D3" w:rsidRPr="005508B3" w:rsidRDefault="002032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6EB02B6F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4A50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PI score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D932" w14:textId="77777777" w:rsidR="002032D3" w:rsidRPr="005508B3" w:rsidRDefault="002032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2FFF" w14:textId="77777777" w:rsidR="002032D3" w:rsidRPr="005508B3" w:rsidRDefault="002032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4BDD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2D48C286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2C78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EE34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2F6A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A5EA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3ABC8286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5137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9035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2A4E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F23" w14:textId="77777777" w:rsidR="002032D3" w:rsidRPr="005508B3" w:rsidRDefault="002032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5ACDC1B2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1C3A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 after first-line chemotheray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DD33" w14:textId="77777777" w:rsidR="002032D3" w:rsidRPr="005508B3" w:rsidRDefault="002032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B861" w14:textId="77777777" w:rsidR="002032D3" w:rsidRPr="005508B3" w:rsidRDefault="002032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4CAF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201CF763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A7A0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766D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EA24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7045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6AC8F3B7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4F29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823A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DCF7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A6CE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4730600A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AD3D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rum B2m   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DD71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218D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EE78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0404DCC8" w14:textId="77777777">
        <w:trPr>
          <w:trHeight w:val="304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2F95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39B3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6850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8832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6DD4CE00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8660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 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E0AD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117B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8435" w14:textId="77777777" w:rsidR="002032D3" w:rsidRPr="005508B3" w:rsidRDefault="002032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0CC0D0D0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D3A8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 LDH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9F08" w14:textId="77777777" w:rsidR="002032D3" w:rsidRPr="005508B3" w:rsidRDefault="002032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CEF4A" w14:textId="77777777" w:rsidR="002032D3" w:rsidRPr="005508B3" w:rsidRDefault="002032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CD9D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09D089B4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767B2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2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1F0FB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69471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982ED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1C4735F9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7C6F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Normal 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7116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2CC4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1187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6E5B30E3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4155" w14:textId="77777777" w:rsidR="002032D3" w:rsidRPr="005508B3" w:rsidRDefault="001A1F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/B </w:t>
            </w:r>
            <w:hyperlink r:id="rId7" w:anchor="/javascript:;" w:history="1">
              <w:r w:rsidRPr="005508B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symptom</w:t>
              </w:r>
            </w:hyperlink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5CB4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44EC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0247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02D1E868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5F2A" w14:textId="77777777" w:rsidR="002032D3" w:rsidRPr="005508B3" w:rsidRDefault="001A1FC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9AE9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AF85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30C0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026F942B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892A" w14:textId="77777777" w:rsidR="002032D3" w:rsidRPr="005508B3" w:rsidRDefault="001A1FC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F09E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BE82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4449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489C4A20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DB77" w14:textId="77777777" w:rsidR="002032D3" w:rsidRPr="005508B3" w:rsidRDefault="001A1FC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 serum albumin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0D4A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5D568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C4A2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05437F10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8E35" w14:textId="77777777" w:rsidR="002032D3" w:rsidRPr="005508B3" w:rsidRDefault="001A1FC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6644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FE78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0B2D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41F604A5" w14:textId="77777777">
        <w:trPr>
          <w:trHeight w:val="31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47C2" w14:textId="77777777" w:rsidR="002032D3" w:rsidRPr="005508B3" w:rsidRDefault="001A1FCF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80C4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CE3E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2812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3C34EC32" w14:textId="77777777">
        <w:trPr>
          <w:trHeight w:val="310"/>
        </w:trPr>
        <w:tc>
          <w:tcPr>
            <w:tcW w:w="0" w:type="auto"/>
            <w:vAlign w:val="center"/>
          </w:tcPr>
          <w:p w14:paraId="161CFA12" w14:textId="77777777" w:rsidR="002032D3" w:rsidRPr="005508B3" w:rsidRDefault="001A1F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10</w:t>
            </w:r>
          </w:p>
        </w:tc>
        <w:tc>
          <w:tcPr>
            <w:tcW w:w="0" w:type="auto"/>
          </w:tcPr>
          <w:p w14:paraId="70B24CFE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3409EEB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11D4D8C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316E7CEC" w14:textId="77777777">
        <w:trPr>
          <w:trHeight w:val="310"/>
        </w:trPr>
        <w:tc>
          <w:tcPr>
            <w:tcW w:w="0" w:type="auto"/>
            <w:vAlign w:val="center"/>
          </w:tcPr>
          <w:p w14:paraId="55562011" w14:textId="77777777" w:rsidR="002032D3" w:rsidRPr="005508B3" w:rsidRDefault="00F6359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" w:anchor="/javascript:;" w:history="1">
              <w:r w:rsidR="001A1FCF" w:rsidRPr="005508B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ositive</w:t>
              </w:r>
            </w:hyperlink>
          </w:p>
        </w:tc>
        <w:tc>
          <w:tcPr>
            <w:tcW w:w="0" w:type="auto"/>
          </w:tcPr>
          <w:p w14:paraId="64190736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2F36970F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C4DD843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749A1D7C" w14:textId="77777777">
        <w:trPr>
          <w:trHeight w:val="310"/>
        </w:trPr>
        <w:tc>
          <w:tcPr>
            <w:tcW w:w="0" w:type="auto"/>
            <w:vAlign w:val="center"/>
          </w:tcPr>
          <w:p w14:paraId="76BB49DD" w14:textId="77777777" w:rsidR="002032D3" w:rsidRPr="005508B3" w:rsidRDefault="00F6359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9" w:anchor="/javascript:;" w:history="1">
              <w:r w:rsidR="001A1FCF" w:rsidRPr="005508B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negative</w:t>
              </w:r>
            </w:hyperlink>
          </w:p>
        </w:tc>
        <w:tc>
          <w:tcPr>
            <w:tcW w:w="0" w:type="auto"/>
          </w:tcPr>
          <w:p w14:paraId="0A0DA537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887E142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FD9763F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027D0D3D" w14:textId="77777777">
        <w:trPr>
          <w:trHeight w:val="310"/>
        </w:trPr>
        <w:tc>
          <w:tcPr>
            <w:tcW w:w="0" w:type="auto"/>
            <w:vAlign w:val="center"/>
          </w:tcPr>
          <w:p w14:paraId="576A0CA4" w14:textId="77777777" w:rsidR="002032D3" w:rsidRPr="005508B3" w:rsidRDefault="001A1F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D20</w:t>
            </w:r>
          </w:p>
        </w:tc>
        <w:tc>
          <w:tcPr>
            <w:tcW w:w="0" w:type="auto"/>
          </w:tcPr>
          <w:p w14:paraId="1A73CD51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79858D1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A943333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6F5162A3" w14:textId="77777777">
        <w:trPr>
          <w:trHeight w:val="310"/>
        </w:trPr>
        <w:tc>
          <w:tcPr>
            <w:tcW w:w="0" w:type="auto"/>
            <w:vAlign w:val="center"/>
          </w:tcPr>
          <w:p w14:paraId="12718B3F" w14:textId="77777777" w:rsidR="002032D3" w:rsidRPr="005508B3" w:rsidRDefault="00F6359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0" w:anchor="/javascript:;" w:history="1">
              <w:r w:rsidR="001A1FCF" w:rsidRPr="005508B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ositive</w:t>
              </w:r>
            </w:hyperlink>
          </w:p>
        </w:tc>
        <w:tc>
          <w:tcPr>
            <w:tcW w:w="0" w:type="auto"/>
          </w:tcPr>
          <w:p w14:paraId="28F79834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3D96C2BB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5BB9507B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0AFAE9A3" w14:textId="77777777">
        <w:trPr>
          <w:trHeight w:val="310"/>
        </w:trPr>
        <w:tc>
          <w:tcPr>
            <w:tcW w:w="0" w:type="auto"/>
            <w:vAlign w:val="center"/>
          </w:tcPr>
          <w:p w14:paraId="2041ECE5" w14:textId="77777777" w:rsidR="002032D3" w:rsidRPr="005508B3" w:rsidRDefault="00F6359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1" w:anchor="/javascript:;" w:history="1">
              <w:r w:rsidR="001A1FCF" w:rsidRPr="005508B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negative</w:t>
              </w:r>
            </w:hyperlink>
          </w:p>
        </w:tc>
        <w:tc>
          <w:tcPr>
            <w:tcW w:w="0" w:type="auto"/>
          </w:tcPr>
          <w:p w14:paraId="1C29D367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B9FD177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D337ACE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5A08A16C" w14:textId="77777777">
        <w:trPr>
          <w:trHeight w:val="310"/>
        </w:trPr>
        <w:tc>
          <w:tcPr>
            <w:tcW w:w="0" w:type="auto"/>
            <w:vAlign w:val="center"/>
          </w:tcPr>
          <w:p w14:paraId="56E1B98D" w14:textId="77777777" w:rsidR="002032D3" w:rsidRPr="005508B3" w:rsidRDefault="001A1F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CL-2</w:t>
            </w:r>
          </w:p>
        </w:tc>
        <w:tc>
          <w:tcPr>
            <w:tcW w:w="0" w:type="auto"/>
          </w:tcPr>
          <w:p w14:paraId="2C983DED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78C6F8F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1A09F36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23064ED4" w14:textId="77777777">
        <w:trPr>
          <w:trHeight w:val="310"/>
        </w:trPr>
        <w:tc>
          <w:tcPr>
            <w:tcW w:w="0" w:type="auto"/>
            <w:vAlign w:val="center"/>
          </w:tcPr>
          <w:p w14:paraId="18259F07" w14:textId="77777777" w:rsidR="002032D3" w:rsidRPr="005508B3" w:rsidRDefault="00F6359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2" w:anchor="/javascript:;" w:history="1">
              <w:r w:rsidR="001A1FCF" w:rsidRPr="005508B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ositive</w:t>
              </w:r>
            </w:hyperlink>
          </w:p>
        </w:tc>
        <w:tc>
          <w:tcPr>
            <w:tcW w:w="0" w:type="auto"/>
          </w:tcPr>
          <w:p w14:paraId="76528D81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80B9662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F9505A4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67326E71" w14:textId="77777777">
        <w:trPr>
          <w:trHeight w:val="310"/>
        </w:trPr>
        <w:tc>
          <w:tcPr>
            <w:tcW w:w="0" w:type="auto"/>
            <w:vAlign w:val="center"/>
          </w:tcPr>
          <w:p w14:paraId="440AE438" w14:textId="77777777" w:rsidR="002032D3" w:rsidRPr="005508B3" w:rsidRDefault="00F6359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3" w:anchor="/javascript:;" w:history="1">
              <w:r w:rsidR="001A1FCF" w:rsidRPr="005508B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negative</w:t>
              </w:r>
            </w:hyperlink>
          </w:p>
        </w:tc>
        <w:tc>
          <w:tcPr>
            <w:tcW w:w="0" w:type="auto"/>
          </w:tcPr>
          <w:p w14:paraId="70E223F0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E89A819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2028EEF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453E08F6" w14:textId="77777777" w:rsidTr="0003603F">
        <w:trPr>
          <w:trHeight w:val="310"/>
        </w:trPr>
        <w:tc>
          <w:tcPr>
            <w:tcW w:w="0" w:type="auto"/>
            <w:vAlign w:val="center"/>
          </w:tcPr>
          <w:p w14:paraId="14C3DC90" w14:textId="77777777" w:rsidR="002032D3" w:rsidRPr="005508B3" w:rsidRDefault="001A1FC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CL-6</w:t>
            </w:r>
          </w:p>
        </w:tc>
        <w:tc>
          <w:tcPr>
            <w:tcW w:w="0" w:type="auto"/>
          </w:tcPr>
          <w:p w14:paraId="38F14F4A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C7B8E98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4B1A2659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141F8008" w14:textId="77777777">
        <w:trPr>
          <w:trHeight w:val="310"/>
        </w:trPr>
        <w:tc>
          <w:tcPr>
            <w:tcW w:w="0" w:type="auto"/>
            <w:vAlign w:val="center"/>
          </w:tcPr>
          <w:p w14:paraId="77EA9D08" w14:textId="77777777" w:rsidR="002032D3" w:rsidRPr="005508B3" w:rsidRDefault="00F6359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4" w:anchor="/javascript:;" w:history="1">
              <w:r w:rsidR="001A1FCF" w:rsidRPr="005508B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positive</w:t>
              </w:r>
            </w:hyperlink>
          </w:p>
        </w:tc>
        <w:tc>
          <w:tcPr>
            <w:tcW w:w="0" w:type="auto"/>
          </w:tcPr>
          <w:p w14:paraId="7E9729AC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826AFBD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F3089B3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032D3" w14:paraId="4C7ACCD8" w14:textId="77777777" w:rsidTr="0003603F">
        <w:trPr>
          <w:trHeight w:val="31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7F6AE1" w14:textId="77777777" w:rsidR="002032D3" w:rsidRPr="005508B3" w:rsidRDefault="00F6359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15" w:anchor="/javascript:;" w:history="1">
              <w:r w:rsidR="001A1FCF" w:rsidRPr="005508B3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negative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340784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111B41" w14:textId="77777777" w:rsidR="002032D3" w:rsidRPr="005508B3" w:rsidRDefault="001A1FC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08B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44F97AF" w14:textId="77777777" w:rsidR="002032D3" w:rsidRPr="005508B3" w:rsidRDefault="002032D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B691EC7" w14:textId="090209DA" w:rsidR="002032D3" w:rsidRDefault="001A1FCF">
      <w:pPr>
        <w:rPr>
          <w:rFonts w:ascii="Arial" w:hAnsi="Arial" w:cs="Arial"/>
          <w:sz w:val="24"/>
          <w:szCs w:val="24"/>
        </w:rPr>
      </w:pPr>
      <w:r>
        <w:rPr>
          <w:rStyle w:val="fontstyle01"/>
          <w:rFonts w:ascii="Arial" w:hAnsi="Arial" w:cs="Arial"/>
          <w:sz w:val="24"/>
          <w:szCs w:val="24"/>
        </w:rPr>
        <w:t>Table S</w:t>
      </w:r>
      <w:r w:rsidR="00BB1508">
        <w:rPr>
          <w:rStyle w:val="fontstyle01"/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color w:val="231F20"/>
          <w:sz w:val="24"/>
          <w:szCs w:val="24"/>
        </w:rPr>
        <w:t xml:space="preserve"> </w:t>
      </w:r>
      <w:r>
        <w:rPr>
          <w:rStyle w:val="fontstyle21"/>
          <w:rFonts w:ascii="Arial" w:hAnsi="Arial" w:cs="Arial"/>
          <w:sz w:val="24"/>
          <w:szCs w:val="24"/>
        </w:rPr>
        <w:t>Clinicopathological characteristics</w:t>
      </w:r>
      <w:r>
        <w:rPr>
          <w:rFonts w:ascii="Arial" w:eastAsia="宋体" w:hAnsi="Arial" w:cs="Arial"/>
          <w:kern w:val="0"/>
          <w:sz w:val="24"/>
          <w:szCs w:val="24"/>
        </w:rPr>
        <w:t xml:space="preserve"> of DLBCL tissue samples. (</w:t>
      </w:r>
      <w:r w:rsidR="0003603F" w:rsidRPr="00B4420C">
        <w:rPr>
          <w:rFonts w:ascii="Arial" w:eastAsia="宋体" w:hAnsi="Arial" w:cs="Arial"/>
          <w:kern w:val="0"/>
          <w:sz w:val="24"/>
          <w:szCs w:val="24"/>
        </w:rPr>
        <w:t>GCB: germinal centre B-cell like; IPI: international prognostic index; CR: complete response; B2m: Recombinant Human beta-2-Microglobulin; LDH: lactate dehydrogenase</w:t>
      </w:r>
      <w:r w:rsidR="0003603F">
        <w:rPr>
          <w:rFonts w:ascii="Arial" w:eastAsia="宋体" w:hAnsi="Arial" w:cs="Arial"/>
          <w:kern w:val="0"/>
          <w:sz w:val="24"/>
          <w:szCs w:val="24"/>
        </w:rPr>
        <w:t xml:space="preserve">; BCL: </w:t>
      </w:r>
      <w:r w:rsidR="0003603F" w:rsidRPr="00B4420C">
        <w:rPr>
          <w:rFonts w:ascii="Arial" w:eastAsia="宋体" w:hAnsi="Arial" w:cs="Arial"/>
          <w:kern w:val="0"/>
          <w:sz w:val="24"/>
          <w:szCs w:val="24"/>
        </w:rPr>
        <w:t>B-cell lymphoma.</w:t>
      </w:r>
      <w:r>
        <w:rPr>
          <w:rFonts w:ascii="Arial" w:eastAsia="宋体" w:hAnsi="Arial" w:cs="Arial"/>
          <w:kern w:val="0"/>
          <w:sz w:val="24"/>
          <w:szCs w:val="24"/>
        </w:rPr>
        <w:t>)</w:t>
      </w:r>
    </w:p>
    <w:sectPr w:rsidR="00203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61C4E" w14:textId="77777777" w:rsidR="00F6359F" w:rsidRDefault="00F6359F" w:rsidP="0003603F">
      <w:pPr>
        <w:spacing w:after="0" w:line="240" w:lineRule="auto"/>
      </w:pPr>
      <w:r>
        <w:separator/>
      </w:r>
    </w:p>
  </w:endnote>
  <w:endnote w:type="continuationSeparator" w:id="0">
    <w:p w14:paraId="50A29039" w14:textId="77777777" w:rsidR="00F6359F" w:rsidRDefault="00F6359F" w:rsidP="000360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28000ce1.B">
    <w:altName w:val="Cambria"/>
    <w:charset w:val="00"/>
    <w:family w:val="roman"/>
    <w:pitch w:val="default"/>
  </w:font>
  <w:font w:name="AdvTT5235d5a9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7B2F6" w14:textId="77777777" w:rsidR="00F6359F" w:rsidRDefault="00F6359F" w:rsidP="0003603F">
      <w:pPr>
        <w:spacing w:after="0" w:line="240" w:lineRule="auto"/>
      </w:pPr>
      <w:r>
        <w:separator/>
      </w:r>
    </w:p>
  </w:footnote>
  <w:footnote w:type="continuationSeparator" w:id="0">
    <w:p w14:paraId="42AE89D0" w14:textId="77777777" w:rsidR="00F6359F" w:rsidRDefault="00F6359F" w:rsidP="000360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C57"/>
    <w:rsid w:val="0003603F"/>
    <w:rsid w:val="001A1FCF"/>
    <w:rsid w:val="001F38C4"/>
    <w:rsid w:val="002032D3"/>
    <w:rsid w:val="002244ED"/>
    <w:rsid w:val="00290046"/>
    <w:rsid w:val="002C6F75"/>
    <w:rsid w:val="003B0CD9"/>
    <w:rsid w:val="00422509"/>
    <w:rsid w:val="005508B3"/>
    <w:rsid w:val="006950C6"/>
    <w:rsid w:val="006B23DA"/>
    <w:rsid w:val="008236EA"/>
    <w:rsid w:val="008D2B72"/>
    <w:rsid w:val="008D3E49"/>
    <w:rsid w:val="009157FF"/>
    <w:rsid w:val="00AE41C0"/>
    <w:rsid w:val="00B248C3"/>
    <w:rsid w:val="00B57C4C"/>
    <w:rsid w:val="00B75757"/>
    <w:rsid w:val="00BB1508"/>
    <w:rsid w:val="00DA3541"/>
    <w:rsid w:val="00EA4C57"/>
    <w:rsid w:val="00F05A55"/>
    <w:rsid w:val="00F62F25"/>
    <w:rsid w:val="00F6359F"/>
    <w:rsid w:val="00F726A3"/>
    <w:rsid w:val="00F76B9C"/>
    <w:rsid w:val="0BEF6051"/>
    <w:rsid w:val="4BD20DEB"/>
    <w:rsid w:val="4F3C4126"/>
    <w:rsid w:val="5316747F"/>
    <w:rsid w:val="61E410DB"/>
    <w:rsid w:val="6E20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497265"/>
  <w15:docId w15:val="{DCDA4475-56E9-434E-AFE5-B260A6DEE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AdvTT28000ce1.B" w:hAnsi="AdvTT28000ce1.B" w:hint="default"/>
      <w:color w:val="231F20"/>
      <w:sz w:val="14"/>
      <w:szCs w:val="14"/>
    </w:rPr>
  </w:style>
  <w:style w:type="character" w:customStyle="1" w:styleId="fontstyle21">
    <w:name w:val="fontstyle21"/>
    <w:basedOn w:val="a0"/>
    <w:rPr>
      <w:rFonts w:ascii="AdvTT5235d5a9" w:hAnsi="AdvTT5235d5a9" w:hint="default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Program%20Files%20(x86)/Youdao/Dict/8.9.6.0/resultui/html/index.html" TargetMode="External"/><Relationship Id="rId13" Type="http://schemas.openxmlformats.org/officeDocument/2006/relationships/hyperlink" Target="C:/Program%20Files%20(x86)/Youdao/Dict/8.9.6.0/resultui/html/ind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C:/Program%20Files%20(x86)/Youdao/Dict/8.9.6.0/resultui/html/index.html" TargetMode="External"/><Relationship Id="rId12" Type="http://schemas.openxmlformats.org/officeDocument/2006/relationships/hyperlink" Target="C:/Program%20Files%20(x86)/Youdao/Dict/8.9.6.0/resultui/html/index.html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C:/Program%20Files%20(x86)/Youdao/Dict/8.9.6.0/resultui/html/index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C:/Program%20Files%20(x86)/Youdao/Dict/8.9.6.0/resultui/html/index.html" TargetMode="External"/><Relationship Id="rId10" Type="http://schemas.openxmlformats.org/officeDocument/2006/relationships/hyperlink" Target="C:/Program%20Files%20(x86)/Youdao/Dict/8.9.6.0/resultui/html/inde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C:/Program%20Files%20(x86)/Youdao/Dict/8.9.6.0/resultui/html/index.html" TargetMode="External"/><Relationship Id="rId14" Type="http://schemas.openxmlformats.org/officeDocument/2006/relationships/hyperlink" Target="C:/Program%20Files%20(x86)/Youdao/Dict/8.9.6.0/resultui/html/index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 玮丽</dc:creator>
  <cp:lastModifiedBy>郑 玮丽</cp:lastModifiedBy>
  <cp:revision>13</cp:revision>
  <dcterms:created xsi:type="dcterms:W3CDTF">2021-07-05T05:20:00Z</dcterms:created>
  <dcterms:modified xsi:type="dcterms:W3CDTF">2021-07-0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